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9DEF5" w14:textId="4B383AC0" w:rsidR="00CE75E9" w:rsidRDefault="001F2268">
      <w:pPr>
        <w:rPr>
          <w:rFonts w:ascii="Times New Roman" w:hAnsi="Times New Roman" w:cs="Times New Roman"/>
          <w:sz w:val="24"/>
          <w:szCs w:val="24"/>
        </w:rPr>
      </w:pPr>
      <w:r w:rsidRPr="00D04A6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F46D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04A6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04A69">
        <w:rPr>
          <w:rFonts w:ascii="Times New Roman" w:hAnsi="Times New Roman" w:cs="Times New Roman"/>
          <w:sz w:val="24"/>
          <w:szCs w:val="24"/>
        </w:rPr>
        <w:t xml:space="preserve"> </w:t>
      </w:r>
      <w:r w:rsidR="00E2018C">
        <w:rPr>
          <w:rFonts w:ascii="Times New Roman" w:hAnsi="Times New Roman" w:cs="Times New Roman" w:hint="eastAsia"/>
          <w:sz w:val="24"/>
          <w:szCs w:val="24"/>
        </w:rPr>
        <w:t>The g</w:t>
      </w:r>
      <w:r w:rsidR="00E2018C" w:rsidRPr="00E2018C">
        <w:rPr>
          <w:rFonts w:ascii="Times New Roman" w:hAnsi="Times New Roman" w:cs="Times New Roman" w:hint="eastAsia"/>
          <w:sz w:val="24"/>
          <w:szCs w:val="24"/>
        </w:rPr>
        <w:t xml:space="preserve">lobal burden of </w:t>
      </w:r>
      <w:r w:rsidR="000C2263" w:rsidRPr="00C533E6">
        <w:rPr>
          <w:rFonts w:ascii="Times New Roman" w:hAnsi="Times New Roman" w:cs="Times New Roman" w:hint="eastAsia"/>
          <w:sz w:val="24"/>
          <w:szCs w:val="24"/>
        </w:rPr>
        <w:t>alcoholic liver cancer</w:t>
      </w:r>
      <w:r w:rsidR="001F5D12" w:rsidRPr="001F5D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5D12">
        <w:rPr>
          <w:rFonts w:ascii="Times New Roman" w:hAnsi="Times New Roman" w:cs="Times New Roman" w:hint="eastAsia"/>
          <w:sz w:val="24"/>
          <w:szCs w:val="24"/>
        </w:rPr>
        <w:t>in</w:t>
      </w:r>
      <w:r w:rsidR="001F5D12" w:rsidRPr="00E2018C">
        <w:rPr>
          <w:rFonts w:ascii="Times New Roman" w:hAnsi="Times New Roman" w:cs="Times New Roman" w:hint="eastAsia"/>
          <w:sz w:val="24"/>
          <w:szCs w:val="24"/>
        </w:rPr>
        <w:t xml:space="preserve"> 1990 and 2021</w:t>
      </w:r>
      <w:r w:rsidR="000C2263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1F5D12">
        <w:rPr>
          <w:rFonts w:ascii="Times New Roman" w:hAnsi="Times New Roman" w:cs="Times New Roman" w:hint="eastAsia"/>
          <w:sz w:val="24"/>
          <w:szCs w:val="24"/>
        </w:rPr>
        <w:t>c</w:t>
      </w:r>
      <w:r w:rsidR="001F5D12" w:rsidRPr="003E47DA">
        <w:rPr>
          <w:rFonts w:ascii="Times New Roman" w:hAnsi="Times New Roman" w:cs="Times New Roman" w:hint="eastAsia"/>
          <w:sz w:val="24"/>
          <w:szCs w:val="24"/>
        </w:rPr>
        <w:t>hanges in data</w:t>
      </w:r>
      <w:r w:rsidR="001F5D12">
        <w:rPr>
          <w:rFonts w:ascii="Times New Roman" w:hAnsi="Times New Roman" w:cs="Times New Roman" w:hint="eastAsia"/>
          <w:sz w:val="24"/>
          <w:szCs w:val="24"/>
        </w:rPr>
        <w:t xml:space="preserve"> of incidence, prevalence, deaths and, DALYs</w:t>
      </w:r>
      <w:r w:rsidR="00E2018C" w:rsidRPr="00E2018C">
        <w:rPr>
          <w:rFonts w:ascii="Times New Roman" w:hAnsi="Times New Roman" w:cs="Times New Roman" w:hint="eastAsia"/>
          <w:sz w:val="24"/>
          <w:szCs w:val="24"/>
        </w:rPr>
        <w:t>.</w:t>
      </w:r>
    </w:p>
    <w:p w14:paraId="63618C5F" w14:textId="77777777" w:rsidR="00FD7F91" w:rsidRPr="0038577B" w:rsidRDefault="00FD7F9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13462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275"/>
        <w:gridCol w:w="1560"/>
        <w:gridCol w:w="1275"/>
        <w:gridCol w:w="1276"/>
        <w:gridCol w:w="1276"/>
        <w:gridCol w:w="1134"/>
        <w:gridCol w:w="1134"/>
        <w:gridCol w:w="1276"/>
        <w:gridCol w:w="1134"/>
      </w:tblGrid>
      <w:tr w:rsidR="00172E08" w:rsidRPr="00E2018C" w14:paraId="652BB0F2" w14:textId="77777777" w:rsidTr="00172E08">
        <w:tc>
          <w:tcPr>
            <w:tcW w:w="1271" w:type="dxa"/>
          </w:tcPr>
          <w:p w14:paraId="7022CEBB" w14:textId="77777777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F2E5CC" w14:textId="0D402046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gridSpan w:val="3"/>
          </w:tcPr>
          <w:p w14:paraId="0BECA3B6" w14:textId="7EDAF74C" w:rsidR="00172E08" w:rsidRPr="00172E08" w:rsidRDefault="00172E08" w:rsidP="00600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08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3686" w:type="dxa"/>
            <w:gridSpan w:val="3"/>
          </w:tcPr>
          <w:p w14:paraId="0C660497" w14:textId="05B2276B" w:rsidR="00172E08" w:rsidRPr="00172E08" w:rsidRDefault="00172E08" w:rsidP="00600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0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544" w:type="dxa"/>
            <w:gridSpan w:val="3"/>
          </w:tcPr>
          <w:p w14:paraId="5BC6655E" w14:textId="350E8514" w:rsidR="00172E08" w:rsidRPr="00172E08" w:rsidRDefault="00172E08" w:rsidP="00600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08">
              <w:rPr>
                <w:rFonts w:ascii="Times New Roman" w:hAnsi="Times New Roman" w:cs="Times New Roman"/>
                <w:szCs w:val="21"/>
              </w:rPr>
              <w:t>Female</w:t>
            </w:r>
          </w:p>
        </w:tc>
      </w:tr>
      <w:tr w:rsidR="00172E08" w:rsidRPr="00E2018C" w14:paraId="345FB72D" w14:textId="2A14D3A0" w:rsidTr="00172E08">
        <w:tc>
          <w:tcPr>
            <w:tcW w:w="1271" w:type="dxa"/>
          </w:tcPr>
          <w:p w14:paraId="7C83DC46" w14:textId="77777777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BEF265" w14:textId="0261C9B5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765E507" w14:textId="711441F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560" w:type="dxa"/>
          </w:tcPr>
          <w:p w14:paraId="6A0C7484" w14:textId="3133A1D5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5" w:type="dxa"/>
          </w:tcPr>
          <w:p w14:paraId="2C9C77E9" w14:textId="29EE136C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nge</w:t>
            </w:r>
          </w:p>
        </w:tc>
        <w:tc>
          <w:tcPr>
            <w:tcW w:w="1276" w:type="dxa"/>
          </w:tcPr>
          <w:p w14:paraId="1B1043AB" w14:textId="24D44105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276" w:type="dxa"/>
          </w:tcPr>
          <w:p w14:paraId="688C4F21" w14:textId="7DCF3215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4E9BEEF2" w14:textId="020F736E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nge</w:t>
            </w:r>
          </w:p>
        </w:tc>
        <w:tc>
          <w:tcPr>
            <w:tcW w:w="1134" w:type="dxa"/>
          </w:tcPr>
          <w:p w14:paraId="2E4B7BBF" w14:textId="10C1449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276" w:type="dxa"/>
          </w:tcPr>
          <w:p w14:paraId="5309A730" w14:textId="61714386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7C076E4C" w14:textId="25CBEA00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nge</w:t>
            </w:r>
          </w:p>
        </w:tc>
      </w:tr>
      <w:tr w:rsidR="00172E08" w:rsidRPr="00E2018C" w14:paraId="6F7B999F" w14:textId="5A9A8807" w:rsidTr="00172E08">
        <w:tc>
          <w:tcPr>
            <w:tcW w:w="1271" w:type="dxa"/>
            <w:vMerge w:val="restart"/>
          </w:tcPr>
          <w:p w14:paraId="137C681E" w14:textId="74213183" w:rsidR="00172E08" w:rsidRPr="00172E08" w:rsidRDefault="00172E08" w:rsidP="00172E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08">
              <w:rPr>
                <w:rFonts w:ascii="Times New Roman" w:hAnsi="Times New Roman" w:cs="Times New Roman"/>
                <w:szCs w:val="21"/>
              </w:rPr>
              <w:t>Incidence</w:t>
            </w:r>
          </w:p>
        </w:tc>
        <w:tc>
          <w:tcPr>
            <w:tcW w:w="851" w:type="dxa"/>
          </w:tcPr>
          <w:p w14:paraId="145339D2" w14:textId="77DDCFDE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275" w:type="dxa"/>
          </w:tcPr>
          <w:p w14:paraId="7EE661CE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38445.23 </w:t>
            </w:r>
          </w:p>
          <w:p w14:paraId="5771A9B3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3154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7DDF24C" w14:textId="2AE612F2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6398.95)</w:t>
            </w:r>
          </w:p>
        </w:tc>
        <w:tc>
          <w:tcPr>
            <w:tcW w:w="1560" w:type="dxa"/>
          </w:tcPr>
          <w:p w14:paraId="5B9E5E01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99543.67 </w:t>
            </w:r>
          </w:p>
          <w:p w14:paraId="3DC1E032" w14:textId="3BCE7C32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80957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B8BCED5" w14:textId="663FEF0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20401.87)</w:t>
            </w:r>
          </w:p>
        </w:tc>
        <w:tc>
          <w:tcPr>
            <w:tcW w:w="1275" w:type="dxa"/>
          </w:tcPr>
          <w:p w14:paraId="22CEB390" w14:textId="3B7A6B40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58.92 </w:t>
            </w:r>
          </w:p>
          <w:p w14:paraId="08108192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35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629E057B" w14:textId="3E88256C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88.10)</w:t>
            </w:r>
          </w:p>
        </w:tc>
        <w:tc>
          <w:tcPr>
            <w:tcW w:w="1276" w:type="dxa"/>
          </w:tcPr>
          <w:p w14:paraId="5A01A090" w14:textId="2E9D464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29520.26 </w:t>
            </w:r>
          </w:p>
          <w:p w14:paraId="34D8EF33" w14:textId="4885C819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24356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8A5329C" w14:textId="22A52714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35926.08)</w:t>
            </w:r>
          </w:p>
        </w:tc>
        <w:tc>
          <w:tcPr>
            <w:tcW w:w="1276" w:type="dxa"/>
          </w:tcPr>
          <w:p w14:paraId="68DCE50D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77933.33</w:t>
            </w:r>
          </w:p>
          <w:p w14:paraId="5B92C9DB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64115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6AF82C8B" w14:textId="7C476FA3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94162.85)</w:t>
            </w:r>
          </w:p>
        </w:tc>
        <w:tc>
          <w:tcPr>
            <w:tcW w:w="1134" w:type="dxa"/>
          </w:tcPr>
          <w:p w14:paraId="770E652B" w14:textId="18CEE8CB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64.00 </w:t>
            </w:r>
          </w:p>
          <w:p w14:paraId="019C9DFC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37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22C5CFD" w14:textId="2956CA53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00.83)</w:t>
            </w:r>
          </w:p>
        </w:tc>
        <w:tc>
          <w:tcPr>
            <w:tcW w:w="1134" w:type="dxa"/>
          </w:tcPr>
          <w:p w14:paraId="4C9CCE5E" w14:textId="4FC0CAAE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8924.98 </w:t>
            </w:r>
          </w:p>
          <w:p w14:paraId="7FE4C3BF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7052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72CC8B3" w14:textId="70657920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1155.13)</w:t>
            </w:r>
          </w:p>
        </w:tc>
        <w:tc>
          <w:tcPr>
            <w:tcW w:w="1276" w:type="dxa"/>
          </w:tcPr>
          <w:p w14:paraId="487DB8E4" w14:textId="1D08F4FF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21610.34 </w:t>
            </w:r>
          </w:p>
          <w:p w14:paraId="736D4538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7127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BCF6C53" w14:textId="06367D30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6522.38)</w:t>
            </w:r>
          </w:p>
        </w:tc>
        <w:tc>
          <w:tcPr>
            <w:tcW w:w="1134" w:type="dxa"/>
          </w:tcPr>
          <w:p w14:paraId="3874E73D" w14:textId="5F7D2185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42.13 </w:t>
            </w:r>
          </w:p>
          <w:p w14:paraId="64DA806E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09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5614FE1" w14:textId="42056AAF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80.50)</w:t>
            </w:r>
          </w:p>
        </w:tc>
      </w:tr>
      <w:tr w:rsidR="00172E08" w:rsidRPr="00E2018C" w14:paraId="528FCB2E" w14:textId="31426BB1" w:rsidTr="00172E08">
        <w:trPr>
          <w:trHeight w:val="644"/>
        </w:trPr>
        <w:tc>
          <w:tcPr>
            <w:tcW w:w="1271" w:type="dxa"/>
            <w:vMerge/>
          </w:tcPr>
          <w:p w14:paraId="3EF09BDF" w14:textId="77777777" w:rsidR="00172E08" w:rsidRPr="00172E08" w:rsidRDefault="00172E08" w:rsidP="00172E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3C1510F" w14:textId="26B3131A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ASR</w:t>
            </w:r>
          </w:p>
        </w:tc>
        <w:tc>
          <w:tcPr>
            <w:tcW w:w="1275" w:type="dxa"/>
          </w:tcPr>
          <w:p w14:paraId="0528B688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  <w:p w14:paraId="5A4FA6A8" w14:textId="23518951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560" w:type="dxa"/>
          </w:tcPr>
          <w:p w14:paraId="14F548D1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.91 </w:t>
            </w:r>
          </w:p>
          <w:p w14:paraId="497D0480" w14:textId="4A7B580D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.29)</w:t>
            </w:r>
          </w:p>
        </w:tc>
        <w:tc>
          <w:tcPr>
            <w:tcW w:w="1275" w:type="dxa"/>
          </w:tcPr>
          <w:p w14:paraId="4AAA391E" w14:textId="5BEAA1D5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14:paraId="6F8BDD58" w14:textId="54781B89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0FF732B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</w:p>
          <w:p w14:paraId="3CB95EC3" w14:textId="0F848FB9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.91)</w:t>
            </w:r>
          </w:p>
        </w:tc>
        <w:tc>
          <w:tcPr>
            <w:tcW w:w="1276" w:type="dxa"/>
          </w:tcPr>
          <w:p w14:paraId="172B3AE6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  <w:p w14:paraId="000790FD" w14:textId="39822BD9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.38)</w:t>
            </w:r>
          </w:p>
        </w:tc>
        <w:tc>
          <w:tcPr>
            <w:tcW w:w="1134" w:type="dxa"/>
          </w:tcPr>
          <w:p w14:paraId="0B583047" w14:textId="534F3E05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14:paraId="4BD726BE" w14:textId="092A27F5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84126B5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0.42 </w:t>
            </w:r>
          </w:p>
          <w:p w14:paraId="64894A7C" w14:textId="3CEE9321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1276" w:type="dxa"/>
          </w:tcPr>
          <w:p w14:paraId="28CE78E1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0.47 </w:t>
            </w:r>
          </w:p>
          <w:p w14:paraId="23175E77" w14:textId="3C9AB54F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  <w:tc>
          <w:tcPr>
            <w:tcW w:w="1134" w:type="dxa"/>
          </w:tcPr>
          <w:p w14:paraId="0223BD86" w14:textId="220B3743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C2A3001" w14:textId="72A66B95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72E08" w:rsidRPr="00E2018C" w14:paraId="1DC20CDB" w14:textId="44C94E58" w:rsidTr="00172E08">
        <w:tc>
          <w:tcPr>
            <w:tcW w:w="1271" w:type="dxa"/>
            <w:vMerge w:val="restart"/>
          </w:tcPr>
          <w:p w14:paraId="01FE7F02" w14:textId="4593AF0D" w:rsidR="00172E08" w:rsidRPr="00172E08" w:rsidRDefault="00172E08" w:rsidP="00172E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08">
              <w:rPr>
                <w:rFonts w:ascii="Times New Roman" w:hAnsi="Times New Roman" w:cs="Times New Roman"/>
                <w:szCs w:val="21"/>
              </w:rPr>
              <w:t>Prevalence</w:t>
            </w:r>
          </w:p>
        </w:tc>
        <w:tc>
          <w:tcPr>
            <w:tcW w:w="851" w:type="dxa"/>
          </w:tcPr>
          <w:p w14:paraId="366E33A6" w14:textId="4284F6D7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275" w:type="dxa"/>
          </w:tcPr>
          <w:p w14:paraId="3C2A0770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44847.95 </w:t>
            </w:r>
          </w:p>
          <w:p w14:paraId="47F5F839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37054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CC02DBD" w14:textId="1431722E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4443.66)</w:t>
            </w:r>
          </w:p>
        </w:tc>
        <w:tc>
          <w:tcPr>
            <w:tcW w:w="1560" w:type="dxa"/>
          </w:tcPr>
          <w:p w14:paraId="57C249B9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32033.13</w:t>
            </w:r>
          </w:p>
          <w:p w14:paraId="53932442" w14:textId="630B7FCA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07264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0EC73E1" w14:textId="4EE2E0F3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59049.29)</w:t>
            </w:r>
          </w:p>
        </w:tc>
        <w:tc>
          <w:tcPr>
            <w:tcW w:w="1275" w:type="dxa"/>
          </w:tcPr>
          <w:p w14:paraId="5E5124E2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94.40 </w:t>
            </w:r>
          </w:p>
          <w:p w14:paraId="3E8DED4A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67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6D1A0A3E" w14:textId="424079D0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26.06)</w:t>
            </w:r>
          </w:p>
        </w:tc>
        <w:tc>
          <w:tcPr>
            <w:tcW w:w="1276" w:type="dxa"/>
          </w:tcPr>
          <w:p w14:paraId="3F7981BC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34958.75 </w:t>
            </w:r>
          </w:p>
          <w:p w14:paraId="3372E47C" w14:textId="63D29EF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29286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3A77B9C" w14:textId="59B4450F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42514.28)</w:t>
            </w:r>
          </w:p>
        </w:tc>
        <w:tc>
          <w:tcPr>
            <w:tcW w:w="1276" w:type="dxa"/>
          </w:tcPr>
          <w:p w14:paraId="73CA2C62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05628.78 </w:t>
            </w:r>
          </w:p>
          <w:p w14:paraId="5814EE6D" w14:textId="2E555382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8708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26662.40)</w:t>
            </w:r>
          </w:p>
        </w:tc>
        <w:tc>
          <w:tcPr>
            <w:tcW w:w="1134" w:type="dxa"/>
          </w:tcPr>
          <w:p w14:paraId="39866477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202.15 </w:t>
            </w:r>
          </w:p>
          <w:p w14:paraId="38E2CFE1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72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0823D72" w14:textId="65D509B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41.83)</w:t>
            </w:r>
          </w:p>
        </w:tc>
        <w:tc>
          <w:tcPr>
            <w:tcW w:w="1134" w:type="dxa"/>
          </w:tcPr>
          <w:p w14:paraId="00A7654D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9889.20 </w:t>
            </w:r>
          </w:p>
          <w:p w14:paraId="7269F436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787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82B4A6E" w14:textId="704DC420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2250.23)</w:t>
            </w:r>
          </w:p>
        </w:tc>
        <w:tc>
          <w:tcPr>
            <w:tcW w:w="1276" w:type="dxa"/>
          </w:tcPr>
          <w:p w14:paraId="0215EB24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26404.35 </w:t>
            </w:r>
          </w:p>
          <w:p w14:paraId="2B77D15A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21106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7DFBF7E" w14:textId="65CAADBB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32298.16)</w:t>
            </w:r>
          </w:p>
        </w:tc>
        <w:tc>
          <w:tcPr>
            <w:tcW w:w="1134" w:type="dxa"/>
          </w:tcPr>
          <w:p w14:paraId="5C32FE2D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67.00 </w:t>
            </w:r>
          </w:p>
          <w:p w14:paraId="523DC360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3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9CF668C" w14:textId="04D749FB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07.93)</w:t>
            </w:r>
          </w:p>
        </w:tc>
      </w:tr>
      <w:tr w:rsidR="00172E08" w:rsidRPr="00E2018C" w14:paraId="11DC0AB6" w14:textId="0E8504E5" w:rsidTr="00172E08">
        <w:tc>
          <w:tcPr>
            <w:tcW w:w="1271" w:type="dxa"/>
            <w:vMerge/>
          </w:tcPr>
          <w:p w14:paraId="14173FE9" w14:textId="77777777" w:rsidR="00172E08" w:rsidRPr="00172E08" w:rsidRDefault="00172E08" w:rsidP="00172E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11732AB" w14:textId="1B5B2E98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ASR</w:t>
            </w:r>
          </w:p>
        </w:tc>
        <w:tc>
          <w:tcPr>
            <w:tcW w:w="1275" w:type="dxa"/>
          </w:tcPr>
          <w:p w14:paraId="05932988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  <w:p w14:paraId="71FF79C6" w14:textId="2869C1EB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.31)</w:t>
            </w:r>
          </w:p>
        </w:tc>
        <w:tc>
          <w:tcPr>
            <w:tcW w:w="1560" w:type="dxa"/>
          </w:tcPr>
          <w:p w14:paraId="6AF6D26F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.51 </w:t>
            </w:r>
          </w:p>
          <w:p w14:paraId="79EBEAC4" w14:textId="68AE20C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.82)</w:t>
            </w:r>
          </w:p>
        </w:tc>
        <w:tc>
          <w:tcPr>
            <w:tcW w:w="1275" w:type="dxa"/>
          </w:tcPr>
          <w:p w14:paraId="011C5811" w14:textId="7E3F2E6F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D1E23A6" w14:textId="77DD0E02" w:rsidR="00172E08" w:rsidRPr="001A0B3A" w:rsidRDefault="00172E08" w:rsidP="00FD7F91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1B1CC8E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.80 </w:t>
            </w:r>
          </w:p>
          <w:p w14:paraId="70EF8ED9" w14:textId="2633C440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.17)</w:t>
            </w:r>
          </w:p>
        </w:tc>
        <w:tc>
          <w:tcPr>
            <w:tcW w:w="1276" w:type="dxa"/>
          </w:tcPr>
          <w:p w14:paraId="52034192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2.56 </w:t>
            </w:r>
          </w:p>
          <w:p w14:paraId="219B77BB" w14:textId="35F7DBD3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2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3.06)</w:t>
            </w:r>
          </w:p>
        </w:tc>
        <w:tc>
          <w:tcPr>
            <w:tcW w:w="1134" w:type="dxa"/>
          </w:tcPr>
          <w:p w14:paraId="71F1F3AD" w14:textId="58E55C7F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F35D01F" w14:textId="569D703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1213B40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0.46 </w:t>
            </w:r>
          </w:p>
          <w:p w14:paraId="1000B0DB" w14:textId="674952D4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  <w:tc>
          <w:tcPr>
            <w:tcW w:w="1276" w:type="dxa"/>
          </w:tcPr>
          <w:p w14:paraId="39E6695A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</w:p>
          <w:p w14:paraId="3F393CBE" w14:textId="03D55582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1134" w:type="dxa"/>
          </w:tcPr>
          <w:p w14:paraId="7D206D4A" w14:textId="721A5DDC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01986E8" w14:textId="299718F0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72E08" w:rsidRPr="00E2018C" w14:paraId="55853148" w14:textId="4886B577" w:rsidTr="00172E08">
        <w:tc>
          <w:tcPr>
            <w:tcW w:w="1271" w:type="dxa"/>
            <w:vMerge w:val="restart"/>
          </w:tcPr>
          <w:p w14:paraId="3129A453" w14:textId="5E4A6FB6" w:rsidR="00172E08" w:rsidRPr="00172E08" w:rsidRDefault="00172E08" w:rsidP="00172E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08">
              <w:rPr>
                <w:rFonts w:ascii="Times New Roman" w:hAnsi="Times New Roman" w:cs="Times New Roman"/>
                <w:szCs w:val="21"/>
              </w:rPr>
              <w:t>Deaths</w:t>
            </w:r>
          </w:p>
        </w:tc>
        <w:tc>
          <w:tcPr>
            <w:tcW w:w="851" w:type="dxa"/>
          </w:tcPr>
          <w:p w14:paraId="26777171" w14:textId="2F56D4AC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275" w:type="dxa"/>
          </w:tcPr>
          <w:p w14:paraId="084F7782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38171.63 </w:t>
            </w:r>
          </w:p>
          <w:p w14:paraId="39E30922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31169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F47B9A4" w14:textId="788FA612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46199.72)</w:t>
            </w:r>
          </w:p>
        </w:tc>
        <w:tc>
          <w:tcPr>
            <w:tcW w:w="1560" w:type="dxa"/>
          </w:tcPr>
          <w:p w14:paraId="36EBF010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92227.78</w:t>
            </w:r>
          </w:p>
          <w:p w14:paraId="632F9BAD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75053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2D113C0" w14:textId="55E23C49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12160.27)</w:t>
            </w:r>
          </w:p>
        </w:tc>
        <w:tc>
          <w:tcPr>
            <w:tcW w:w="1275" w:type="dxa"/>
          </w:tcPr>
          <w:p w14:paraId="1466DA6F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41.61 </w:t>
            </w:r>
          </w:p>
          <w:p w14:paraId="685EE558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18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1ACACD74" w14:textId="34742FEA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69.97)</w:t>
            </w:r>
          </w:p>
        </w:tc>
        <w:tc>
          <w:tcPr>
            <w:tcW w:w="1276" w:type="dxa"/>
          </w:tcPr>
          <w:p w14:paraId="6CED498F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9020.39</w:t>
            </w:r>
          </w:p>
          <w:p w14:paraId="2FC8CF02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23917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DA9AE42" w14:textId="1B9149CC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35445.06)</w:t>
            </w:r>
          </w:p>
        </w:tc>
        <w:tc>
          <w:tcPr>
            <w:tcW w:w="1276" w:type="dxa"/>
          </w:tcPr>
          <w:p w14:paraId="3DE29F16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71267.67</w:t>
            </w:r>
          </w:p>
          <w:p w14:paraId="1630C233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58194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189C551A" w14:textId="45BA4689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86612.55)</w:t>
            </w:r>
          </w:p>
        </w:tc>
        <w:tc>
          <w:tcPr>
            <w:tcW w:w="1134" w:type="dxa"/>
          </w:tcPr>
          <w:p w14:paraId="0D876FBA" w14:textId="77777777" w:rsidR="00172E08" w:rsidRDefault="00172E08" w:rsidP="00FD7F91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45.58 </w:t>
            </w:r>
          </w:p>
          <w:p w14:paraId="2195AFEF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20.16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,</w:t>
            </w:r>
          </w:p>
          <w:p w14:paraId="7FAFA613" w14:textId="6796DC7E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1.45)</w:t>
            </w:r>
          </w:p>
        </w:tc>
        <w:tc>
          <w:tcPr>
            <w:tcW w:w="1134" w:type="dxa"/>
          </w:tcPr>
          <w:p w14:paraId="6BE72C07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9151.24</w:t>
            </w:r>
          </w:p>
          <w:p w14:paraId="20BEFA02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7227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3353AFD" w14:textId="068B155B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1508.44)</w:t>
            </w:r>
          </w:p>
        </w:tc>
        <w:tc>
          <w:tcPr>
            <w:tcW w:w="1276" w:type="dxa"/>
          </w:tcPr>
          <w:p w14:paraId="3CF819E9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0960.11</w:t>
            </w:r>
          </w:p>
          <w:p w14:paraId="1BCFB2D6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6643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A4FE15B" w14:textId="5989F02C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5767.86)</w:t>
            </w:r>
          </w:p>
        </w:tc>
        <w:tc>
          <w:tcPr>
            <w:tcW w:w="1134" w:type="dxa"/>
          </w:tcPr>
          <w:p w14:paraId="2A288F9F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29.04 </w:t>
            </w:r>
          </w:p>
          <w:p w14:paraId="1A3047BA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98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2EC7769" w14:textId="0A0C6FF9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65.84)</w:t>
            </w:r>
          </w:p>
        </w:tc>
      </w:tr>
      <w:tr w:rsidR="00172E08" w:rsidRPr="00E2018C" w14:paraId="7F4B2DB9" w14:textId="46662FE6" w:rsidTr="00172E08">
        <w:tc>
          <w:tcPr>
            <w:tcW w:w="1271" w:type="dxa"/>
            <w:vMerge/>
          </w:tcPr>
          <w:p w14:paraId="66C4D90A" w14:textId="77777777" w:rsidR="00172E08" w:rsidRPr="00172E08" w:rsidRDefault="00172E08" w:rsidP="00172E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B077C6A" w14:textId="2591D5D3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ASR</w:t>
            </w:r>
          </w:p>
        </w:tc>
        <w:tc>
          <w:tcPr>
            <w:tcW w:w="1275" w:type="dxa"/>
          </w:tcPr>
          <w:p w14:paraId="53637FB4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  <w:p w14:paraId="293CCAAC" w14:textId="14A5FE3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.15)</w:t>
            </w:r>
          </w:p>
        </w:tc>
        <w:tc>
          <w:tcPr>
            <w:tcW w:w="1560" w:type="dxa"/>
          </w:tcPr>
          <w:p w14:paraId="2A8A2105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  <w:p w14:paraId="7E0B58EB" w14:textId="5BB7A951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.29)</w:t>
            </w:r>
          </w:p>
        </w:tc>
        <w:tc>
          <w:tcPr>
            <w:tcW w:w="1275" w:type="dxa"/>
          </w:tcPr>
          <w:p w14:paraId="33DD6906" w14:textId="493C5AC0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7C3B2E2" w14:textId="5CFC01FE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A4B8874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.59 </w:t>
            </w:r>
          </w:p>
          <w:p w14:paraId="1C37EBFF" w14:textId="5953304B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.93)</w:t>
            </w:r>
          </w:p>
        </w:tc>
        <w:tc>
          <w:tcPr>
            <w:tcW w:w="1276" w:type="dxa"/>
          </w:tcPr>
          <w:p w14:paraId="604DF806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.77 </w:t>
            </w:r>
          </w:p>
          <w:p w14:paraId="15CA4557" w14:textId="62712EDF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.13)</w:t>
            </w:r>
          </w:p>
        </w:tc>
        <w:tc>
          <w:tcPr>
            <w:tcW w:w="1134" w:type="dxa"/>
          </w:tcPr>
          <w:p w14:paraId="5E677FA9" w14:textId="2B7249B9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54EA46" w14:textId="05BC054D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02E8538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  <w:p w14:paraId="1B4B138F" w14:textId="1784A0DE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1276" w:type="dxa"/>
          </w:tcPr>
          <w:p w14:paraId="7E87A03A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  <w:p w14:paraId="37A2E580" w14:textId="0DEA9FE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1134" w:type="dxa"/>
          </w:tcPr>
          <w:p w14:paraId="19EDBB74" w14:textId="5A830D1B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9485D6D" w14:textId="4B810399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72E08" w:rsidRPr="00E2018C" w14:paraId="5F104515" w14:textId="6B8BF6B7" w:rsidTr="00172E08">
        <w:tc>
          <w:tcPr>
            <w:tcW w:w="1271" w:type="dxa"/>
            <w:vMerge w:val="restart"/>
          </w:tcPr>
          <w:p w14:paraId="5186845A" w14:textId="7E09F8E4" w:rsidR="00172E08" w:rsidRPr="00172E08" w:rsidRDefault="00172E08" w:rsidP="00172E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E08">
              <w:rPr>
                <w:rFonts w:ascii="Times New Roman" w:hAnsi="Times New Roman" w:cs="Times New Roman"/>
                <w:szCs w:val="21"/>
              </w:rPr>
              <w:t>DALY</w:t>
            </w:r>
            <w:r w:rsidRPr="00172E08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851" w:type="dxa"/>
          </w:tcPr>
          <w:p w14:paraId="0037AD49" w14:textId="390009D8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275" w:type="dxa"/>
          </w:tcPr>
          <w:p w14:paraId="452DA735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042115.90</w:t>
            </w:r>
          </w:p>
          <w:p w14:paraId="784EE641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852871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2FF6A7C" w14:textId="709AA8E9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280543.70)</w:t>
            </w:r>
          </w:p>
        </w:tc>
        <w:tc>
          <w:tcPr>
            <w:tcW w:w="1560" w:type="dxa"/>
          </w:tcPr>
          <w:p w14:paraId="264DA39C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316027.04</w:t>
            </w:r>
          </w:p>
          <w:p w14:paraId="23CFD092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887012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7042DB9" w14:textId="05E4564F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845788.99)</w:t>
            </w:r>
          </w:p>
        </w:tc>
        <w:tc>
          <w:tcPr>
            <w:tcW w:w="1275" w:type="dxa"/>
          </w:tcPr>
          <w:p w14:paraId="522B80F2" w14:textId="77777777" w:rsidR="00172E08" w:rsidRDefault="00172E08" w:rsidP="00FD7F91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122.24 </w:t>
            </w:r>
          </w:p>
          <w:p w14:paraId="542344F6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99.82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,</w:t>
            </w:r>
          </w:p>
          <w:p w14:paraId="143F3480" w14:textId="7681298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0.43)</w:t>
            </w:r>
          </w:p>
        </w:tc>
        <w:tc>
          <w:tcPr>
            <w:tcW w:w="1276" w:type="dxa"/>
          </w:tcPr>
          <w:p w14:paraId="669DD64D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805085.63</w:t>
            </w:r>
          </w:p>
          <w:p w14:paraId="3101EFA3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661941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BA51441" w14:textId="68196343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991046.01)</w:t>
            </w:r>
          </w:p>
        </w:tc>
        <w:tc>
          <w:tcPr>
            <w:tcW w:w="1276" w:type="dxa"/>
          </w:tcPr>
          <w:p w14:paraId="59B28009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816366.02</w:t>
            </w:r>
          </w:p>
          <w:p w14:paraId="35838625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477467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A1CB3D1" w14:textId="32530214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246605.99)</w:t>
            </w:r>
          </w:p>
        </w:tc>
        <w:tc>
          <w:tcPr>
            <w:tcW w:w="1134" w:type="dxa"/>
          </w:tcPr>
          <w:p w14:paraId="75682D8E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25.61 </w:t>
            </w:r>
          </w:p>
          <w:p w14:paraId="404D6CFD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01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ED01689" w14:textId="11BDFADB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61.44)</w:t>
            </w:r>
          </w:p>
        </w:tc>
        <w:tc>
          <w:tcPr>
            <w:tcW w:w="1134" w:type="dxa"/>
          </w:tcPr>
          <w:p w14:paraId="37D41B11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37030.26</w:t>
            </w:r>
          </w:p>
          <w:p w14:paraId="40E9AFD5" w14:textId="4F2753B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187914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295374.59)</w:t>
            </w:r>
          </w:p>
        </w:tc>
        <w:tc>
          <w:tcPr>
            <w:tcW w:w="1276" w:type="dxa"/>
          </w:tcPr>
          <w:p w14:paraId="47567942" w14:textId="77777777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499661.02</w:t>
            </w:r>
          </w:p>
          <w:p w14:paraId="49DDDA66" w14:textId="1095D9D3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398674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613742.62)</w:t>
            </w:r>
          </w:p>
        </w:tc>
        <w:tc>
          <w:tcPr>
            <w:tcW w:w="1134" w:type="dxa"/>
          </w:tcPr>
          <w:p w14:paraId="505D972F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10.80 </w:t>
            </w:r>
          </w:p>
          <w:p w14:paraId="3F1DB9E8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8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384AAD6" w14:textId="755B000C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45.63)</w:t>
            </w:r>
          </w:p>
        </w:tc>
      </w:tr>
      <w:tr w:rsidR="00172E08" w:rsidRPr="00E2018C" w14:paraId="0E0392E8" w14:textId="7B39767E" w:rsidTr="00172E08">
        <w:tc>
          <w:tcPr>
            <w:tcW w:w="1271" w:type="dxa"/>
            <w:vMerge/>
          </w:tcPr>
          <w:p w14:paraId="2BE40BCB" w14:textId="77777777" w:rsidR="00172E08" w:rsidRPr="00172E08" w:rsidRDefault="00172E08" w:rsidP="00172E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AF45274" w14:textId="3090539A" w:rsidR="00172E08" w:rsidRPr="00CE75E9" w:rsidRDefault="00172E08" w:rsidP="00172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ASR</w:t>
            </w:r>
          </w:p>
        </w:tc>
        <w:tc>
          <w:tcPr>
            <w:tcW w:w="1275" w:type="dxa"/>
          </w:tcPr>
          <w:p w14:paraId="2FF08440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25.03 </w:t>
            </w:r>
          </w:p>
          <w:p w14:paraId="6A0C2286" w14:textId="429638A5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2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30.50)</w:t>
            </w:r>
          </w:p>
        </w:tc>
        <w:tc>
          <w:tcPr>
            <w:tcW w:w="1560" w:type="dxa"/>
          </w:tcPr>
          <w:p w14:paraId="35AC7E37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26.39 </w:t>
            </w:r>
          </w:p>
          <w:p w14:paraId="1264D900" w14:textId="0451994C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21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32.28)</w:t>
            </w:r>
          </w:p>
        </w:tc>
        <w:tc>
          <w:tcPr>
            <w:tcW w:w="1275" w:type="dxa"/>
          </w:tcPr>
          <w:p w14:paraId="154E15C4" w14:textId="7271C255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679B8DC" w14:textId="4D57EFA6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0E614DC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40.82 </w:t>
            </w:r>
          </w:p>
          <w:p w14:paraId="6E956E94" w14:textId="09508590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33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49.76)</w:t>
            </w:r>
          </w:p>
        </w:tc>
        <w:tc>
          <w:tcPr>
            <w:tcW w:w="1276" w:type="dxa"/>
          </w:tcPr>
          <w:p w14:paraId="70AF66BC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43.36 </w:t>
            </w:r>
          </w:p>
          <w:p w14:paraId="019D7038" w14:textId="0BF0FF4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35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53.29)</w:t>
            </w:r>
          </w:p>
        </w:tc>
        <w:tc>
          <w:tcPr>
            <w:tcW w:w="1134" w:type="dxa"/>
          </w:tcPr>
          <w:p w14:paraId="3D0B5546" w14:textId="11393AE8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431C078" w14:textId="7C0A404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0B8F87A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0.89 </w:t>
            </w:r>
          </w:p>
          <w:p w14:paraId="7AC2B647" w14:textId="2CC5A2AD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8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3.62)</w:t>
            </w:r>
          </w:p>
        </w:tc>
        <w:tc>
          <w:tcPr>
            <w:tcW w:w="1276" w:type="dxa"/>
          </w:tcPr>
          <w:p w14:paraId="50B5E91E" w14:textId="77777777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10.90 </w:t>
            </w:r>
          </w:p>
          <w:p w14:paraId="473D1962" w14:textId="2381DE7D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8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13.38)</w:t>
            </w:r>
          </w:p>
        </w:tc>
        <w:tc>
          <w:tcPr>
            <w:tcW w:w="1134" w:type="dxa"/>
          </w:tcPr>
          <w:p w14:paraId="2066E539" w14:textId="5B958BDB" w:rsidR="00172E08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683AF0A" w14:textId="13232588" w:rsidR="00172E08" w:rsidRPr="00CE75E9" w:rsidRDefault="00172E08" w:rsidP="00FD7F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 w:rsidRPr="00CE75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70CDA43" w14:textId="44425D3B" w:rsidR="001F2268" w:rsidRPr="001A0B3A" w:rsidRDefault="00FD7F91">
      <w:pPr>
        <w:rPr>
          <w:rFonts w:ascii="Times New Roman" w:hAnsi="Times New Roman" w:cs="Times New Roman"/>
          <w:szCs w:val="21"/>
        </w:rPr>
      </w:pPr>
      <w:bookmarkStart w:id="0" w:name="_Hlk187417881"/>
      <w:r w:rsidRPr="00455DB9">
        <w:rPr>
          <w:rFonts w:ascii="Times New Roman" w:hAnsi="Times New Roman" w:cs="Times New Roman"/>
          <w:szCs w:val="21"/>
        </w:rPr>
        <w:t>ASR: ag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55DB9">
        <w:rPr>
          <w:rFonts w:ascii="Times New Roman" w:hAnsi="Times New Roman" w:cs="Times New Roman"/>
          <w:szCs w:val="21"/>
        </w:rPr>
        <w:t>standardized rate, DALYs: disabilit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55DB9">
        <w:rPr>
          <w:rFonts w:ascii="Times New Roman" w:hAnsi="Times New Roman" w:cs="Times New Roman"/>
          <w:szCs w:val="21"/>
        </w:rPr>
        <w:t>adjusted life years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FD7F91">
        <w:rPr>
          <w:rFonts w:ascii="Times New Roman" w:hAnsi="Times New Roman" w:cs="Times New Roman" w:hint="eastAsia"/>
          <w:szCs w:val="21"/>
        </w:rPr>
        <w:t>Percentage change was used to evaluate changes in number, and the estimated annual percentage change was used to assess changes in ASR.</w:t>
      </w:r>
      <w:bookmarkEnd w:id="0"/>
    </w:p>
    <w:sectPr w:rsidR="001F2268" w:rsidRPr="001A0B3A" w:rsidSect="009B14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75EFE" w14:textId="77777777" w:rsidR="005A0658" w:rsidRDefault="005A0658" w:rsidP="001F2268">
      <w:pPr>
        <w:rPr>
          <w:rFonts w:hint="eastAsia"/>
        </w:rPr>
      </w:pPr>
      <w:r>
        <w:separator/>
      </w:r>
    </w:p>
  </w:endnote>
  <w:endnote w:type="continuationSeparator" w:id="0">
    <w:p w14:paraId="4B65CBB9" w14:textId="77777777" w:rsidR="005A0658" w:rsidRDefault="005A0658" w:rsidP="001F22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F53D2" w14:textId="77777777" w:rsidR="005A0658" w:rsidRDefault="005A0658" w:rsidP="001F2268">
      <w:pPr>
        <w:rPr>
          <w:rFonts w:hint="eastAsia"/>
        </w:rPr>
      </w:pPr>
      <w:r>
        <w:separator/>
      </w:r>
    </w:p>
  </w:footnote>
  <w:footnote w:type="continuationSeparator" w:id="0">
    <w:p w14:paraId="42EA8D0A" w14:textId="77777777" w:rsidR="005A0658" w:rsidRDefault="005A0658" w:rsidP="001F22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DC0"/>
    <w:rsid w:val="00011A67"/>
    <w:rsid w:val="00044C5F"/>
    <w:rsid w:val="0008525B"/>
    <w:rsid w:val="000A6A94"/>
    <w:rsid w:val="000C147C"/>
    <w:rsid w:val="000C2263"/>
    <w:rsid w:val="000D6BC4"/>
    <w:rsid w:val="000E0F04"/>
    <w:rsid w:val="000F2766"/>
    <w:rsid w:val="001139D5"/>
    <w:rsid w:val="00133316"/>
    <w:rsid w:val="00137EB5"/>
    <w:rsid w:val="00172E08"/>
    <w:rsid w:val="001936AD"/>
    <w:rsid w:val="001A0B3A"/>
    <w:rsid w:val="001C2C81"/>
    <w:rsid w:val="001E018A"/>
    <w:rsid w:val="001E3D1A"/>
    <w:rsid w:val="001F0449"/>
    <w:rsid w:val="001F2268"/>
    <w:rsid w:val="001F5D12"/>
    <w:rsid w:val="00241363"/>
    <w:rsid w:val="002A7835"/>
    <w:rsid w:val="002D23EF"/>
    <w:rsid w:val="002D4D9D"/>
    <w:rsid w:val="002E7F89"/>
    <w:rsid w:val="00331158"/>
    <w:rsid w:val="00334867"/>
    <w:rsid w:val="00370B59"/>
    <w:rsid w:val="0038577B"/>
    <w:rsid w:val="00417B87"/>
    <w:rsid w:val="00425BA7"/>
    <w:rsid w:val="0044179C"/>
    <w:rsid w:val="00453CED"/>
    <w:rsid w:val="004550C3"/>
    <w:rsid w:val="00455DB9"/>
    <w:rsid w:val="0047558E"/>
    <w:rsid w:val="004A16A8"/>
    <w:rsid w:val="004A65E2"/>
    <w:rsid w:val="004C07C5"/>
    <w:rsid w:val="004D1E04"/>
    <w:rsid w:val="004E509C"/>
    <w:rsid w:val="0050124E"/>
    <w:rsid w:val="00510B16"/>
    <w:rsid w:val="0052126B"/>
    <w:rsid w:val="00575F36"/>
    <w:rsid w:val="00577BAD"/>
    <w:rsid w:val="005A0658"/>
    <w:rsid w:val="005A4FB0"/>
    <w:rsid w:val="005C2916"/>
    <w:rsid w:val="00600C20"/>
    <w:rsid w:val="0062281A"/>
    <w:rsid w:val="00645848"/>
    <w:rsid w:val="0068085D"/>
    <w:rsid w:val="00681186"/>
    <w:rsid w:val="006A7C12"/>
    <w:rsid w:val="006D5A33"/>
    <w:rsid w:val="006E2BC5"/>
    <w:rsid w:val="00700F69"/>
    <w:rsid w:val="00743ED1"/>
    <w:rsid w:val="00760F49"/>
    <w:rsid w:val="00773BAE"/>
    <w:rsid w:val="007C4560"/>
    <w:rsid w:val="00857405"/>
    <w:rsid w:val="0085757B"/>
    <w:rsid w:val="00891FDD"/>
    <w:rsid w:val="008C59CC"/>
    <w:rsid w:val="00914540"/>
    <w:rsid w:val="009320B8"/>
    <w:rsid w:val="00955BE5"/>
    <w:rsid w:val="0095601A"/>
    <w:rsid w:val="009B1472"/>
    <w:rsid w:val="009E4A89"/>
    <w:rsid w:val="009F46D4"/>
    <w:rsid w:val="00A212D6"/>
    <w:rsid w:val="00A274C5"/>
    <w:rsid w:val="00A30E1A"/>
    <w:rsid w:val="00A443E5"/>
    <w:rsid w:val="00AA5CD6"/>
    <w:rsid w:val="00AD2DC0"/>
    <w:rsid w:val="00AD596F"/>
    <w:rsid w:val="00B048CA"/>
    <w:rsid w:val="00B206BA"/>
    <w:rsid w:val="00B42F1A"/>
    <w:rsid w:val="00B57B50"/>
    <w:rsid w:val="00B82EE8"/>
    <w:rsid w:val="00BC5525"/>
    <w:rsid w:val="00BD41DC"/>
    <w:rsid w:val="00BD7622"/>
    <w:rsid w:val="00C02C04"/>
    <w:rsid w:val="00C05630"/>
    <w:rsid w:val="00C521F9"/>
    <w:rsid w:val="00C71CD7"/>
    <w:rsid w:val="00C76301"/>
    <w:rsid w:val="00CA023D"/>
    <w:rsid w:val="00CC59EC"/>
    <w:rsid w:val="00CE7263"/>
    <w:rsid w:val="00CE75E9"/>
    <w:rsid w:val="00CF292F"/>
    <w:rsid w:val="00CF553D"/>
    <w:rsid w:val="00D274AA"/>
    <w:rsid w:val="00D36A30"/>
    <w:rsid w:val="00D5128D"/>
    <w:rsid w:val="00DD5F7F"/>
    <w:rsid w:val="00E2018C"/>
    <w:rsid w:val="00E21B05"/>
    <w:rsid w:val="00E479E9"/>
    <w:rsid w:val="00EC2F5E"/>
    <w:rsid w:val="00F07665"/>
    <w:rsid w:val="00F642F7"/>
    <w:rsid w:val="00F8744A"/>
    <w:rsid w:val="00F921AD"/>
    <w:rsid w:val="00F92A51"/>
    <w:rsid w:val="00F960B6"/>
    <w:rsid w:val="00FC0A3B"/>
    <w:rsid w:val="00FD7F91"/>
    <w:rsid w:val="00FF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D9F98"/>
  <w15:chartTrackingRefBased/>
  <w15:docId w15:val="{A3099F4B-C490-4D7F-89D4-83FA07D23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2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2D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2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2D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2DC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2DC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2DC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2D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2D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2D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2D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2D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2D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2D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2DC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D2D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2D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2D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2D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2D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2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2D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2D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2D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2D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2D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2D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2D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2D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D2DC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22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22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2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2268"/>
    <w:rPr>
      <w:sz w:val="18"/>
      <w:szCs w:val="18"/>
    </w:rPr>
  </w:style>
  <w:style w:type="table" w:styleId="af2">
    <w:name w:val="Table Grid"/>
    <w:basedOn w:val="a1"/>
    <w:uiPriority w:val="39"/>
    <w:rsid w:val="009B1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7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liang21323@163.com</dc:creator>
  <cp:keywords/>
  <dc:description/>
  <cp:lastModifiedBy>qiaoliang21323@163.com</cp:lastModifiedBy>
  <cp:revision>23</cp:revision>
  <dcterms:created xsi:type="dcterms:W3CDTF">2025-02-19T04:00:00Z</dcterms:created>
  <dcterms:modified xsi:type="dcterms:W3CDTF">2025-08-13T04:28:00Z</dcterms:modified>
</cp:coreProperties>
</file>